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2 Table</w:t>
      </w:r>
      <w:r>
        <w:rPr/>
        <w:t>. Voucher information for closely related species used in Phylogenetic analysis</w:t>
      </w:r>
    </w:p>
    <w:tbl>
      <w:tblPr>
        <w:tblW w:w="1318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3209"/>
        <w:gridCol w:w="7139"/>
      </w:tblGrid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 name</w:t>
            </w:r>
          </w:p>
        </w:tc>
        <w:tc>
          <w:tcPr>
            <w:tcW w:w="3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ucher number</w:t>
            </w:r>
          </w:p>
        </w:tc>
        <w:tc>
          <w:tcPr>
            <w:tcW w:w="7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tion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episorus thunbergianus</w:t>
            </w:r>
          </w:p>
        </w:tc>
        <w:tc>
          <w:tcPr>
            <w:tcW w:w="32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50221-9</w:t>
            </w:r>
          </w:p>
        </w:tc>
        <w:tc>
          <w:tcPr>
            <w:tcW w:w="71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agawa Pref., Kamakura-shi, Junisho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50227-6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ba Pref., Futtsu-shi, Minato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50227-7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ba Pref., Futtsu-shi, Minato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50317-1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Saga Pref., Fujitsu-shi, Mt. Tara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50317-2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umamoto Pref., Kikuchi-shi, Ichihara 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50317-4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mamoto Pref., Kikuchi-shi, Ichihara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50317-4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mamoto Pref., Kikuchi-shi, Ichihara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50322-8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goshima Pref., Satsuma-shi, Satsuma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50527-4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kayama Pref., Bizen-shi 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51225-14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Shizuoka Pref., Kamo-gun, Kawazu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60316-1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ba Pref., Chiba-shi, Inage-ku, Yayoi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60329-1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ita Pref., Bungotakada-shi, Fukkiji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episorus angustus</w:t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60326-1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Fukushima Pref, Yama-gun, Kitashiobara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51115-10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manashi Pref., Hokuto-shi, Sudama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51115-11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manashi Pref., Hokuto-shi, Sudama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51115-2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manashi Pref., Hokuto-shi, Sudama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70527-1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Nara Pref., Yoshino-gun, Kamikitayama, Mt. daihugen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70527-2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Nara Pref., Yoshino-gun, Kamikitayama, Mt. daihugen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70527-3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Nara Pref., Yoshino-gun, Kamikitayama, Mt. daihugen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70527-4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Nara Pref., Yoshino-gun, Kamikitayama, Mt. daihugen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70527-5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Nara Pref., Yoshino-gun, Kamikitayama, Mt. daihugen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70527-6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Nara Pref., Yoshino-gun, Kamikitayama, Mt. daihugen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70527-8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Nara Pref., Yoshino-gun, Kamikitayama, Mt. daihugen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. tosaensis</w:t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50326-14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ita Pref., Nakatsu-shi, Yabakei 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. hachijoensis</w:t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40904-4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kyo Pref., Hachijo Is.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. onoei</w:t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50325-27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ukuoka Pref., Itojima-shi, Mt Ihara </w:t>
            </w:r>
          </w:p>
        </w:tc>
      </w:tr>
      <w:tr>
        <w:trPr>
          <w:trHeight w:val="100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. kuratae</w:t>
            </w:r>
          </w:p>
        </w:tc>
        <w:tc>
          <w:tcPr>
            <w:tcW w:w="3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50221-5</w:t>
            </w:r>
          </w:p>
        </w:tc>
        <w:tc>
          <w:tcPr>
            <w:tcW w:w="7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anagawa Pref., Kamakura-shi, Juunisho 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. uchiyamae</w:t>
            </w:r>
          </w:p>
        </w:tc>
        <w:tc>
          <w:tcPr>
            <w:tcW w:w="32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Fujiwara 170703-20</w:t>
            </w:r>
          </w:p>
        </w:tc>
        <w:tc>
          <w:tcPr>
            <w:tcW w:w="71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chi Pref., Aki-shi, Shimoyama, Oyamamisaki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ＭＳ Ｐゴシック" w:hAnsi="ＭＳ Ｐゴシック" w:eastAsia="ＭＳ Ｐゴシック" w:cs="ＭＳ Ｐゴシック"/>
      <w:color w:val="auto"/>
      <w:sz w:val="24"/>
      <w:szCs w:val="24"/>
      <w:lang w:val="en-US" w:eastAsia="ja-JP" w:bidi="my-MM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7T06:43:00Z</dcterms:created>
  <dc:creator>藤原 タオ</dc:creator>
  <dc:description/>
  <cp:keywords/>
  <dc:language>en-US</dc:language>
  <cp:lastModifiedBy>藤原 タオ</cp:lastModifiedBy>
  <dcterms:modified xsi:type="dcterms:W3CDTF">2020-04-17T06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botany</vt:lpwstr>
  </property>
  <property fmtid="{D5CDD505-2E9C-101B-9397-08002B2CF9AE}" pid="3" name="Mendeley Recent Style Id 1_1">
    <vt:lpwstr>http://www.zotero.org/styles/annals-of-botany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ieee</vt:lpwstr>
  </property>
  <property fmtid="{D5CDD505-2E9C-101B-9397-08002B2CF9AE}" pid="6" name="Mendeley Recent Style Id 4_1">
    <vt:lpwstr>http://www.zotero.org/styles/journal-of-plant-research</vt:lpwstr>
  </property>
  <property fmtid="{D5CDD505-2E9C-101B-9397-08002B2CF9AE}" pid="7" name="Mendeley Recent Style Id 5_1">
    <vt:lpwstr>http://www.zotero.org/styles/nature</vt:lpwstr>
  </property>
  <property fmtid="{D5CDD505-2E9C-101B-9397-08002B2CF9AE}" pid="8" name="Mendeley Recent Style Id 6_1">
    <vt:lpwstr>http://www.zotero.org/styles/plos-one</vt:lpwstr>
  </property>
  <property fmtid="{D5CDD505-2E9C-101B-9397-08002B2CF9AE}" pid="9" name="Mendeley Recent Style Id 7_1">
    <vt:lpwstr>http://www.zotero.org/styles/phytotaxa</vt:lpwstr>
  </property>
  <property fmtid="{D5CDD505-2E9C-101B-9397-08002B2CF9AE}" pid="10" name="Mendeley Recent Style Id 8_1">
    <vt:lpwstr>http://www.zotero.org/styles/plant-systematics-and-evolution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Journal of Botany</vt:lpwstr>
  </property>
  <property fmtid="{D5CDD505-2E9C-101B-9397-08002B2CF9AE}" pid="13" name="Mendeley Recent Style Name 1_1">
    <vt:lpwstr>Annals of Botany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Name 3_1">
    <vt:lpwstr>IEEE</vt:lpwstr>
  </property>
  <property fmtid="{D5CDD505-2E9C-101B-9397-08002B2CF9AE}" pid="16" name="Mendeley Recent Style Name 4_1">
    <vt:lpwstr>Journal of Plant Research</vt:lpwstr>
  </property>
  <property fmtid="{D5CDD505-2E9C-101B-9397-08002B2CF9AE}" pid="17" name="Mendeley Recent Style Name 5_1">
    <vt:lpwstr>Nature</vt:lpwstr>
  </property>
  <property fmtid="{D5CDD505-2E9C-101B-9397-08002B2CF9AE}" pid="18" name="Mendeley Recent Style Name 6_1">
    <vt:lpwstr>PLOS ONE</vt:lpwstr>
  </property>
  <property fmtid="{D5CDD505-2E9C-101B-9397-08002B2CF9AE}" pid="19" name="Mendeley Recent Style Name 7_1">
    <vt:lpwstr>Phytotaxa</vt:lpwstr>
  </property>
  <property fmtid="{D5CDD505-2E9C-101B-9397-08002B2CF9AE}" pid="20" name="Mendeley Recent Style Name 8_1">
    <vt:lpwstr>Plant Systematics and Evolution</vt:lpwstr>
  </property>
  <property fmtid="{D5CDD505-2E9C-101B-9397-08002B2CF9AE}" pid="21" name="Mendeley Recent Style Name 9_1">
    <vt:lpwstr>Vancouver</vt:lpwstr>
  </property>
</Properties>
</file>